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6CB7" w:rsidRPr="001A6697" w:rsidRDefault="007E3E03" w:rsidP="00C36CB7">
      <w:pPr>
        <w:pStyle w:val="NormaleWeb"/>
        <w:spacing w:before="0" w:beforeAutospacing="0" w:after="0" w:afterAutospacing="0" w:line="480" w:lineRule="auto"/>
        <w:ind w:right="567"/>
        <w:jc w:val="both"/>
        <w:rPr>
          <w:rFonts w:ascii="Arial" w:hAnsi="Arial" w:cs="Arial"/>
          <w:szCs w:val="20"/>
          <w:lang w:val="en-GB"/>
        </w:rPr>
      </w:pPr>
      <w:r w:rsidRPr="007E3E03">
        <w:rPr>
          <w:rFonts w:ascii="Arial" w:hAnsi="Arial" w:cs="Arial"/>
          <w:b/>
          <w:szCs w:val="16"/>
          <w:lang w:val="en-US"/>
        </w:rPr>
        <w:t xml:space="preserve">Table </w:t>
      </w:r>
      <w:r>
        <w:rPr>
          <w:rFonts w:ascii="Arial" w:hAnsi="Arial" w:cs="Arial"/>
          <w:b/>
          <w:szCs w:val="16"/>
          <w:lang w:val="en-US"/>
        </w:rPr>
        <w:t>S</w:t>
      </w:r>
      <w:r w:rsidRPr="007E3E03">
        <w:rPr>
          <w:rFonts w:ascii="Arial" w:hAnsi="Arial" w:cs="Arial"/>
          <w:b/>
          <w:szCs w:val="16"/>
          <w:lang w:val="en-US"/>
        </w:rPr>
        <w:t>4</w:t>
      </w:r>
      <w:r>
        <w:rPr>
          <w:rFonts w:ascii="Arial" w:hAnsi="Arial" w:cs="Arial"/>
          <w:b/>
          <w:szCs w:val="16"/>
          <w:lang w:val="en-US"/>
        </w:rPr>
        <w:t>.</w:t>
      </w:r>
      <w:r w:rsidRPr="007E3E03">
        <w:rPr>
          <w:rFonts w:ascii="Arial" w:hAnsi="Arial" w:cs="Arial"/>
          <w:b/>
          <w:szCs w:val="16"/>
          <w:lang w:val="en-US"/>
        </w:rPr>
        <w:t xml:space="preserve"> </w:t>
      </w:r>
      <w:r w:rsidRPr="007E3E03">
        <w:rPr>
          <w:rFonts w:ascii="Arial" w:hAnsi="Arial" w:cs="Arial"/>
          <w:szCs w:val="16"/>
          <w:lang w:val="en-US"/>
        </w:rPr>
        <w:t>Raw data of gene expression analysis in monocytes</w:t>
      </w:r>
      <w:r w:rsidR="00C36CB7">
        <w:rPr>
          <w:rFonts w:ascii="Arial" w:hAnsi="Arial" w:cs="Arial"/>
          <w:szCs w:val="16"/>
          <w:lang w:val="en-US"/>
        </w:rPr>
        <w:t xml:space="preserve">. </w:t>
      </w:r>
      <w:r w:rsidR="00C36CB7" w:rsidRPr="001A6697">
        <w:rPr>
          <w:rFonts w:ascii="Arial" w:hAnsi="Arial" w:cs="Arial"/>
          <w:bCs/>
          <w:szCs w:val="20"/>
          <w:lang w:val="en-GB"/>
        </w:rPr>
        <w:t xml:space="preserve">*For the diagnosis of CD has been applied Marsh classification, all controls </w:t>
      </w:r>
      <w:r w:rsidR="00C36CB7" w:rsidRPr="001A6697">
        <w:rPr>
          <w:rFonts w:ascii="Arial" w:hAnsi="Arial" w:cs="Arial"/>
          <w:szCs w:val="20"/>
          <w:lang w:val="en-GB"/>
        </w:rPr>
        <w:t>have a normal duodenal mucosa with no atrophy (Marsh lesion stage M0).</w:t>
      </w:r>
      <w:r w:rsidR="00C36CB7" w:rsidRPr="001A6697">
        <w:rPr>
          <w:b/>
          <w:bCs/>
          <w:color w:val="000000"/>
          <w:szCs w:val="20"/>
          <w:lang w:val="en-US"/>
        </w:rPr>
        <w:t>†</w:t>
      </w:r>
      <w:r w:rsidR="00C36CB7" w:rsidRPr="001A6697">
        <w:rPr>
          <w:rFonts w:ascii="Arial" w:hAnsi="Arial" w:cs="Arial"/>
          <w:szCs w:val="20"/>
          <w:lang w:val="en-GB"/>
        </w:rPr>
        <w:t>For Crohn’s patients is indicated disease activity index (CDAI) are accepted outcome, all patients are treated and in remission with a score of &lt; 150.</w:t>
      </w:r>
    </w:p>
    <w:p w:rsidR="007E3E03" w:rsidRPr="00C36CB7" w:rsidRDefault="007E3E03" w:rsidP="007E3E03">
      <w:pPr>
        <w:ind w:left="426"/>
        <w:rPr>
          <w:rFonts w:ascii="Arial" w:hAnsi="Arial" w:cs="Arial"/>
          <w:sz w:val="24"/>
          <w:szCs w:val="16"/>
        </w:rPr>
      </w:pPr>
      <w:bookmarkStart w:id="0" w:name="_GoBack"/>
      <w:bookmarkEnd w:id="0"/>
    </w:p>
    <w:tbl>
      <w:tblPr>
        <w:tblW w:w="5000" w:type="pct"/>
        <w:tblInd w:w="4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8"/>
        <w:gridCol w:w="869"/>
        <w:gridCol w:w="869"/>
        <w:gridCol w:w="914"/>
        <w:gridCol w:w="923"/>
        <w:gridCol w:w="1831"/>
        <w:gridCol w:w="1093"/>
        <w:gridCol w:w="766"/>
        <w:gridCol w:w="869"/>
        <w:gridCol w:w="869"/>
        <w:gridCol w:w="869"/>
        <w:gridCol w:w="869"/>
        <w:gridCol w:w="869"/>
        <w:gridCol w:w="950"/>
        <w:gridCol w:w="869"/>
        <w:gridCol w:w="838"/>
      </w:tblGrid>
      <w:tr w:rsidR="007E3E03" w:rsidRPr="007E3E03" w:rsidTr="007E3E03">
        <w:trPr>
          <w:trHeight w:val="675"/>
        </w:trPr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3E03" w:rsidRPr="007E3E03" w:rsidRDefault="007E3E03" w:rsidP="007E3E03">
            <w:pPr>
              <w:spacing w:after="0" w:line="240" w:lineRule="auto"/>
              <w:ind w:left="-92" w:firstLine="2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7E3E0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  <w:t>CODE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3E03" w:rsidRPr="007E3E03" w:rsidRDefault="007E3E03" w:rsidP="007E3E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7E3E0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  <w:t>SEX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3E03" w:rsidRPr="007E3E03" w:rsidRDefault="007E3E03" w:rsidP="007E3E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7E3E0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  <w:t>AGE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3E03" w:rsidRPr="007E3E03" w:rsidRDefault="007E3E03" w:rsidP="007E3E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7E3E0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  <w:t>SAMPLE TYPE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3E03" w:rsidRPr="007E3E03" w:rsidRDefault="007E3E03" w:rsidP="007E3E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7E3E0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  <w:t>CLINICAL STATUS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3E03" w:rsidRPr="007E3E03" w:rsidRDefault="007E3E03" w:rsidP="007E3E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7E3E0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  <w:t>HISTOLOGY/DISEASE STATUS*†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3E03" w:rsidRPr="007E3E03" w:rsidRDefault="007E3E03" w:rsidP="007E3E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7E3E0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  <w:t>COHORT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7E3E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it-IT"/>
              </w:rPr>
            </w:pPr>
            <w:r w:rsidRPr="007E3E0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it-IT"/>
              </w:rPr>
              <w:t>KIAA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7E3E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it-IT"/>
              </w:rPr>
            </w:pPr>
            <w:r w:rsidRPr="007E3E0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it-IT"/>
              </w:rPr>
              <w:t>LPP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3E03" w:rsidRPr="007E3E03" w:rsidRDefault="007E3E03" w:rsidP="007E3E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7E3E0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  <w:t>REL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7E3E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it-IT"/>
              </w:rPr>
            </w:pPr>
            <w:r w:rsidRPr="007E3E0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it-IT"/>
              </w:rPr>
              <w:t>RGS1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7E3E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it-IT"/>
              </w:rPr>
            </w:pPr>
            <w:r w:rsidRPr="007E3E0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it-IT"/>
              </w:rPr>
              <w:t>SH2B3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7E3E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it-IT"/>
              </w:rPr>
            </w:pPr>
            <w:r w:rsidRPr="007E3E0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it-IT"/>
              </w:rPr>
              <w:t>TAGAP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3E03" w:rsidRPr="007E3E03" w:rsidRDefault="007E3E03" w:rsidP="007E3E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7E3E0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  <w:t>TNFRSF14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3E03" w:rsidRPr="007E3E03" w:rsidRDefault="007E3E03" w:rsidP="007E3E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7E3E0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  <w:t>TNFAIP3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3E03" w:rsidRPr="007E3E03" w:rsidRDefault="007E3E03" w:rsidP="007E3E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  <w:t>TNFSF</w:t>
            </w:r>
            <w:r w:rsidRPr="007E3E0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it-IT" w:eastAsia="it-IT"/>
              </w:rPr>
              <w:t>14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 xml:space="preserve">M12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ONTROL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TRAN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 xml:space="preserve">M13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4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ONTROL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TRAN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0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9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8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4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9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7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8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16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1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ONTROL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TRAN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8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6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8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94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3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8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4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35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1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ONTROL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TRAN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0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9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79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99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,3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8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1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58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1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9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ONTROL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TRAN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9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7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7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97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59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4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2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4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64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1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ONTROL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TRAN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7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0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7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89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5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36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1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9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ONTROL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TRAN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1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8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12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9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0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4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8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36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1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ONTROL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TRAN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7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9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8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37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7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6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8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02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2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ONTROL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TRAN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0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8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8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85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9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7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0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9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92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2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ONTROL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TRAN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7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96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95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39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5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9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7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2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8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ONTROL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TRAN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8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1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8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,8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97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8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8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18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 xml:space="preserve">M60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ONTROL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VALIDAT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9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6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ONTROL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VALIDAT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5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3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6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4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,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8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4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6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96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6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ONTROL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VALIDAT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0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1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6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,7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,0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8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0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3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38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 xml:space="preserve">M63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4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ONTROL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VALIDAT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8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5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5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6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2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9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4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4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,36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6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ONTROL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VALIDAT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8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2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5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,1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6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8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0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,2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49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6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ONTROL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VALIDAT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3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4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4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6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2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,7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,61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 xml:space="preserve">M66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ONTROL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VALIDAT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6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4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9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3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,9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12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3b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TRAN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6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8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6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4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7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68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9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3c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TRAN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8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4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3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2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7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9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7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85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3c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TRAN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7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3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2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2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4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5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6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7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72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lastRenderedPageBreak/>
              <w:t>M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3b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TRAN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1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6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4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4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9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5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6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11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3b/c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TRAN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2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4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4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5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4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8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7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0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29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1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8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3c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TRAN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8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3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3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5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8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2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36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1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3a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TRAN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7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5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3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0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4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8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7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6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81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3c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TRAN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3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3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0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2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33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7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4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75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3c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TRAN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7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5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5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0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7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3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7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5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4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 xml:space="preserve">M68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9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3c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VALIDAT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6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5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4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9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2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7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8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78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 xml:space="preserve">M69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0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3a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VALIDAT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1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5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4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,8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0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8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30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5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87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7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8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3c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VALIDAT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8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7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3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5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0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8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5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,5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82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 xml:space="preserve">M72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3c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VALIDAT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6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4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3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0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6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4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 xml:space="preserve">M73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3c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VALIDAT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5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6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3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5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3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2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6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6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22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 xml:space="preserve">M74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3b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VALIDAT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6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7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5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8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3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9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5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2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9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7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3c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VALIDAT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9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3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4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3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5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74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7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3b/c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VALIDAT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8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2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4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4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7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6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69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 xml:space="preserve">M77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8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-GDF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VALIDAT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8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7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4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29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,29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58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48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4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489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7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4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-GDF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VALIDAT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7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,3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,24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,03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33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94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8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945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 xml:space="preserve">M79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-GDF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VALIDAT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,4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27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,26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96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93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1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936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 xml:space="preserve">M80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9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-GDF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VALIDAT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3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1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,6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52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,17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1,13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4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5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42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8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-GDF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VALIDAT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5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65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,2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24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,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1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0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98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2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 xml:space="preserve">CROHN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AI 22,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VALIDAT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1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4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6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3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9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0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1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9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 xml:space="preserve">CROHN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AI 17,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VALIDAT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4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6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,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,1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4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5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,4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9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08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 xml:space="preserve">CROHN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AI 32,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VALIDAT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5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2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8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,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9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7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4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,4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01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8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 xml:space="preserve">CROHN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AI 42,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VALIDAT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2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,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8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6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,8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1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79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 xml:space="preserve">CROHN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AI 4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VALIDAT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,2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8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,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,4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8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,6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,4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2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50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3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 xml:space="preserve">CROHN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AI 2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VALIDAT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2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5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,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1,09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,1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,75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,7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,2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75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 xml:space="preserve">CROHN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AI 4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VALIDAT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5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9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,81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,2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0,9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,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7,0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0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9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 xml:space="preserve">CROHN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AI 2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VALIDAT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,3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1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,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3,0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,7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49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6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4,0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39</w:t>
            </w:r>
          </w:p>
        </w:tc>
      </w:tr>
      <w:tr w:rsidR="007E3E03" w:rsidRPr="007E3E03" w:rsidTr="007E3E03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F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Monocytes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 xml:space="preserve">CROHN 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CDAI 25,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VALIDATING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,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3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8,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6,2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,5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1,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,6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,4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03" w:rsidRPr="007E3E03" w:rsidRDefault="007E3E03" w:rsidP="00E7166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</w:pPr>
            <w:r w:rsidRPr="007E3E03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it-IT"/>
              </w:rPr>
              <w:t>250</w:t>
            </w:r>
          </w:p>
        </w:tc>
      </w:tr>
    </w:tbl>
    <w:p w:rsidR="007B7D1C" w:rsidRPr="007E3E03" w:rsidRDefault="007B7D1C">
      <w:pPr>
        <w:rPr>
          <w:rFonts w:ascii="Arial" w:hAnsi="Arial" w:cs="Arial"/>
          <w:sz w:val="16"/>
          <w:szCs w:val="16"/>
        </w:rPr>
      </w:pPr>
    </w:p>
    <w:sectPr w:rsidR="007B7D1C" w:rsidRPr="007E3E03" w:rsidSect="007E3E03">
      <w:pgSz w:w="16838" w:h="11906" w:orient="landscape"/>
      <w:pgMar w:top="1134" w:right="1134" w:bottom="1134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E03"/>
    <w:rsid w:val="007B7D1C"/>
    <w:rsid w:val="007E3E03"/>
    <w:rsid w:val="00C36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E3E03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rsid w:val="00C36C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E3E03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rsid w:val="00C36C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77</Words>
  <Characters>3863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a</dc:creator>
  <cp:lastModifiedBy>Valentina</cp:lastModifiedBy>
  <cp:revision>2</cp:revision>
  <dcterms:created xsi:type="dcterms:W3CDTF">2013-08-22T10:59:00Z</dcterms:created>
  <dcterms:modified xsi:type="dcterms:W3CDTF">2013-08-22T11:05:00Z</dcterms:modified>
</cp:coreProperties>
</file>